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 Mean and standard deviations per group per time-point for all sleep variables.</w:t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87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1163"/>
        <w:gridCol w:w="1163"/>
        <w:gridCol w:w="1163"/>
        <w:gridCol w:w="1163"/>
        <w:gridCol w:w="1163"/>
        <w:gridCol w:w="1163"/>
      </w:tblGrid>
      <w:tr>
        <w:trPr/>
        <w:tc>
          <w:tcPr>
            <w:tcW w:w="1736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3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BL</w:t>
            </w:r>
          </w:p>
        </w:tc>
        <w:tc>
          <w:tcPr>
            <w:tcW w:w="23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DT</w:t>
            </w:r>
          </w:p>
        </w:tc>
        <w:tc>
          <w:tcPr>
            <w:tcW w:w="23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PT</w:t>
            </w:r>
          </w:p>
        </w:tc>
      </w:tr>
      <w:tr>
        <w:trPr/>
        <w:tc>
          <w:tcPr>
            <w:tcW w:w="1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MPH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PLAC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MPH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PLAC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MPH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PLAC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SE (SD), %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76.33 (8.38)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76.15 (6.28)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78.49 (7.80)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78.59 (7.23)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80.59 (7.55)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75.17 (10.48)</w:t>
            </w:r>
          </w:p>
        </w:tc>
      </w:tr>
      <w:tr>
        <w:trPr>
          <w:trHeight w:val="30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SOL (SD), min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39.71 (41.14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42.83 (35.02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48.34 (36.10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35.88 (29.78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31.98 (34.79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52.14 (52.95)</w:t>
            </w:r>
          </w:p>
        </w:tc>
      </w:tr>
      <w:tr>
        <w:trPr>
          <w:trHeight w:val="30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TST (SD), min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467.52 (59.73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466.68 (53.88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481.33 (50.02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470.06 (54.11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495.91 (56.34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465.09 (77.30)</w:t>
            </w:r>
          </w:p>
        </w:tc>
      </w:tr>
      <w:tr>
        <w:trPr>
          <w:trHeight w:val="30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TIB (SD), min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612.63 (55.78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613.67 (57.80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614.43 (42.26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599.08 (59.99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616.89 (49.32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618.96 (61.64)</w:t>
            </w:r>
          </w:p>
        </w:tc>
      </w:tr>
      <w:tr>
        <w:trPr>
          <w:trHeight w:val="30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SST (SD), tim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21:03 (3:45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20:47 (5:02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21:48 (2:35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21:48 (3:04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21:27 (2:37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19:44 (6:33)</w:t>
            </w:r>
          </w:p>
        </w:tc>
      </w:tr>
      <w:tr>
        <w:trPr>
          <w:trHeight w:val="30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Wake-time (SD), tim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6:43 (0:50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7:10 (0:49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7:09 (0:50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7:13 (0:48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7:03 (0:42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7:26 (1:14)</w:t>
            </w:r>
          </w:p>
        </w:tc>
      </w:tr>
      <w:tr>
        <w:trPr>
          <w:trHeight w:val="30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WASO (SD), min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68.99 (27.22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71.78 (19.81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62.27 (21.69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68.39 (27.69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61.41 (26.16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69.30 (26.73)</w:t>
            </w:r>
          </w:p>
        </w:tc>
      </w:tr>
      <w:tr>
        <w:trPr>
          <w:trHeight w:val="30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WBnumber (SD), #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43.66 (12.11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46.19 (11.73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41.94 (12.78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44.28 (15.94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44.10 (12.80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44.76 (14.37)</w:t>
            </w:r>
          </w:p>
        </w:tc>
      </w:tr>
      <w:tr>
        <w:trPr>
          <w:trHeight w:val="30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WBmean (SD), min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1.59 (0.51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1.60 (0.45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1.50 (0.51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1.52 (0.56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1.39 (0.50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1.56 (0.55)</w:t>
            </w:r>
          </w:p>
        </w:tc>
      </w:tr>
      <w:tr>
        <w:trPr>
          <w:trHeight w:val="30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SST-SUBJ (SD), tim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21:03 (0:44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20:32 (4:05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21:17 (0:42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21:25 (2:16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21:15 (0:51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20:02 (4:58)</w:t>
            </w:r>
          </w:p>
        </w:tc>
      </w:tr>
      <w:tr>
        <w:trPr>
          <w:trHeight w:val="30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Wake-SUBJ (SD), tim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7:08 (0:53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7:35 (0:48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7:23 (0:49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7:33 (0:47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7:21 (0:42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7:54 (1:10)</w:t>
            </w:r>
          </w:p>
        </w:tc>
      </w:tr>
      <w:tr>
        <w:trPr>
          <w:trHeight w:val="30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IS (SD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0.75 (0.15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0.74 (0.16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0.76 (0.11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0.76 (0.13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0.76 (0.16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0.73 (0.15)</w:t>
            </w:r>
          </w:p>
        </w:tc>
      </w:tr>
      <w:tr>
        <w:trPr>
          <w:trHeight w:val="30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IV (SD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0.38 (0.07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0.36 (0.09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0.40 (0.09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0.37 (0.06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0.38 (0.08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0.35 (0.06)</w:t>
            </w:r>
          </w:p>
        </w:tc>
      </w:tr>
      <w:tr>
        <w:trPr>
          <w:trHeight w:val="30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L5 (SD), #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9.48 (2.04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9.55 (1.90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8.21 (1.54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9.11 (2.20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8.92 (2.30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9.38 (1.79)</w:t>
            </w:r>
          </w:p>
        </w:tc>
      </w:tr>
      <w:tr>
        <w:trPr>
          <w:trHeight w:val="30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L5 onset (SD), tim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14:18 (10:40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17:38 (9:21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17:26 (9:43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16:26 (10:01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18:31 (8:40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16:43 (9:44)</w:t>
            </w:r>
          </w:p>
        </w:tc>
      </w:tr>
      <w:tr>
        <w:trPr>
          <w:trHeight w:val="30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M10 (SD), #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53.76 (4.43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53.25 (5.62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54.33 (4.06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54.44 (4.48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53.37 (5.65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53.96 (4.89)</w:t>
            </w:r>
          </w:p>
        </w:tc>
      </w:tr>
      <w:tr>
        <w:trPr>
          <w:trHeight w:val="30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M10 onset (SD), tim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8:56 (1:37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9:29 (2:05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8:25 (1:25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8:25 (1:36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9:11 (2:43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9:52 (2:15)</w:t>
            </w:r>
          </w:p>
        </w:tc>
      </w:tr>
      <w:tr>
        <w:trPr>
          <w:trHeight w:val="30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AMP (SD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44.29 (4.71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43.70 (5.85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46.11 (4.18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45.32 (4.37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44.46 (5.09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44.58 (4.64)</w:t>
            </w:r>
          </w:p>
        </w:tc>
      </w:tr>
      <w:tr>
        <w:trPr>
          <w:trHeight w:val="30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ELIT mood (SD), scor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1.49 (0.30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1.40 (0.40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1.35 (0.29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1.31 (0.35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1.37 (0.41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1.26 (0.26)</w:t>
            </w:r>
          </w:p>
        </w:tc>
      </w:tr>
      <w:tr>
        <w:trPr>
          <w:trHeight w:val="30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ELIT sleep (SD), scor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1.17 (0.54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1.13 (0.53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0.72 (0.35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0.95 (0.41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0.81 (0.44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0.85 (0.62)</w:t>
            </w:r>
          </w:p>
        </w:tc>
      </w:tr>
      <w:tr>
        <w:trPr>
          <w:trHeight w:val="30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ELIT wake (SD), scor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0.53 (0.47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0.40 (0.60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0.17 (0.52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0.42 (0.68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0.20 (0.79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0.13 (0.65)</w:t>
            </w:r>
          </w:p>
        </w:tc>
      </w:tr>
      <w:tr>
        <w:trPr>
          <w:trHeight w:val="30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ESS (SD), scor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2.61 (2.48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3.75 (3.69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2.79 (2.90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4.30 (2.78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3.06 (4.44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4.10 (3.31)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JHRLSS (SD), score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0.68 (1.095)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0.49 (0.972)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0.70 (1.066)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0.60 (1.043)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0.68 (1.053)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0.58 (1.015)</w:t>
            </w:r>
          </w:p>
        </w:tc>
      </w:tr>
    </w:tbl>
    <w:p>
      <w:pPr>
        <w:pStyle w:val="NoSpacing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nl-NL"/>
        </w:rPr>
        <w:t>Abbreviations: AMP, amplitude of the sleep-wake rhythm; BL, baseline;; DT, during treatment; ELIT, evaluation list insomnia therapy; ESS, Epworth sleepiness scale; IS, interdaily stability; IV, intradaily variability; JHRLSS, Johns Hopkins restless leg syndrome severity scale; L5, activity during 5 hours with lowest activity; L5 onset, onset time of L5; M10, activity during 10 hours with highest activity; M10 onset, onset time of M10; PT, post-treatment; SD, standard deviation; SE, sleep efficiency; SOL, sleep onset latency; SST, sleep start time; SST-SUBJ, subjective sleep start time; TIB, total in-bed time; TST, total sleep time; Wake-SUBJ, subjective final wake time; Wake-time, final wake time; WASO, wake after sleep onset; WBmean, mean wake bout time; WBnumber, number of wake bouts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0T11:59:00Z</dcterms:created>
  <dc:creator>A.G.M. Schrantee</dc:creator>
  <dc:description/>
  <cp:keywords/>
  <dc:language>en-US</dc:language>
  <cp:lastModifiedBy>Florine Lièvre</cp:lastModifiedBy>
  <dcterms:modified xsi:type="dcterms:W3CDTF">2020-02-03T11:5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neuroradiology</vt:lpwstr>
  </property>
  <property fmtid="{D5CDD505-2E9C-101B-9397-08002B2CF9AE}" pid="3" name="Mendeley Recent Style Id 1_1">
    <vt:lpwstr>http://www.zotero.org/styles/brain</vt:lpwstr>
  </property>
  <property fmtid="{D5CDD505-2E9C-101B-9397-08002B2CF9AE}" pid="4" name="Mendeley Recent Style Id 2_1">
    <vt:lpwstr>http://www.zotero.org/styles/brain-imaging-and-behavior</vt:lpwstr>
  </property>
  <property fmtid="{D5CDD505-2E9C-101B-9397-08002B2CF9AE}" pid="5" name="Mendeley Recent Style Id 3_1">
    <vt:lpwstr>http://www.zotero.org/styles/european-neuropsychopharmacology</vt:lpwstr>
  </property>
  <property fmtid="{D5CDD505-2E9C-101B-9397-08002B2CF9AE}" pid="6" name="Mendeley Recent Style Id 4_1">
    <vt:lpwstr>http://www.zotero.org/styles/harvard1</vt:lpwstr>
  </property>
  <property fmtid="{D5CDD505-2E9C-101B-9397-08002B2CF9AE}" pid="7" name="Mendeley Recent Style Id 5_1">
    <vt:lpwstr>http://www.zotero.org/styles/ieee</vt:lpwstr>
  </property>
  <property fmtid="{D5CDD505-2E9C-101B-9397-08002B2CF9AE}" pid="8" name="Mendeley Recent Style Id 6_1">
    <vt:lpwstr>http://www.zotero.org/styles/modern-humanities-research-association</vt:lpwstr>
  </property>
  <property fmtid="{D5CDD505-2E9C-101B-9397-08002B2CF9AE}" pid="9" name="Mendeley Recent Style Id 7_1">
    <vt:lpwstr>http://www.zotero.org/styles/neuropsychopharmacology</vt:lpwstr>
  </property>
  <property fmtid="{D5CDD505-2E9C-101B-9397-08002B2CF9AE}" pid="10" name="Mendeley Recent Style Id 8_1">
    <vt:lpwstr>http://www.zotero.org/styles/the-new-england-journal-of-medicine</vt:lpwstr>
  </property>
  <property fmtid="{D5CDD505-2E9C-101B-9397-08002B2CF9AE}" pid="11" name="Mendeley Recent Style Id 9_1">
    <vt:lpwstr>http://www.zotero.org/styles/translational-psychiatry</vt:lpwstr>
  </property>
  <property fmtid="{D5CDD505-2E9C-101B-9397-08002B2CF9AE}" pid="12" name="Mendeley Recent Style Name 0_1">
    <vt:lpwstr>American Journal of Neuroradiology</vt:lpwstr>
  </property>
  <property fmtid="{D5CDD505-2E9C-101B-9397-08002B2CF9AE}" pid="13" name="Mendeley Recent Style Name 1_1">
    <vt:lpwstr>Brain</vt:lpwstr>
  </property>
  <property fmtid="{D5CDD505-2E9C-101B-9397-08002B2CF9AE}" pid="14" name="Mendeley Recent Style Name 2_1">
    <vt:lpwstr>Brain Imaging and Behavior</vt:lpwstr>
  </property>
  <property fmtid="{D5CDD505-2E9C-101B-9397-08002B2CF9AE}" pid="15" name="Mendeley Recent Style Name 3_1">
    <vt:lpwstr>European Neuropsychopharmacology</vt:lpwstr>
  </property>
  <property fmtid="{D5CDD505-2E9C-101B-9397-08002B2CF9AE}" pid="16" name="Mendeley Recent Style Name 4_1">
    <vt:lpwstr>Harvard Reference format 1 (author-date)</vt:lpwstr>
  </property>
  <property fmtid="{D5CDD505-2E9C-101B-9397-08002B2CF9AE}" pid="17" name="Mendeley Recent Style Name 5_1">
    <vt:lpwstr>IEEE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Name 7_1">
    <vt:lpwstr>Neuropsychopharmacology</vt:lpwstr>
  </property>
  <property fmtid="{D5CDD505-2E9C-101B-9397-08002B2CF9AE}" pid="20" name="Mendeley Recent Style Name 8_1">
    <vt:lpwstr>The New England Journal of Medicine</vt:lpwstr>
  </property>
  <property fmtid="{D5CDD505-2E9C-101B-9397-08002B2CF9AE}" pid="21" name="Mendeley Recent Style Name 9_1">
    <vt:lpwstr>Translational Psychiatry</vt:lpwstr>
  </property>
</Properties>
</file>